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141D75FD" w:rsidR="00654E8F" w:rsidRPr="001549D3" w:rsidRDefault="00654E8F" w:rsidP="00EB7819">
      <w:pPr>
        <w:pStyle w:val="SupplementaryMaterial"/>
        <w:spacing w:line="240" w:lineRule="atLeast"/>
        <w:rPr>
          <w:b w:val="0"/>
        </w:rPr>
      </w:pPr>
      <w:r w:rsidRPr="001549D3">
        <w:t>Supplementary Material</w:t>
      </w:r>
      <w:r w:rsidR="00AB5D38">
        <w:t xml:space="preserve"> </w:t>
      </w:r>
      <w:r w:rsidR="00EB7819">
        <w:t>C</w:t>
      </w:r>
    </w:p>
    <w:tbl>
      <w:tblPr>
        <w:tblW w:w="3820" w:type="dxa"/>
        <w:tblLook w:val="04A0" w:firstRow="1" w:lastRow="0" w:firstColumn="1" w:lastColumn="0" w:noHBand="0" w:noVBand="1"/>
      </w:tblPr>
      <w:tblGrid>
        <w:gridCol w:w="1060"/>
        <w:gridCol w:w="1380"/>
        <w:gridCol w:w="1380"/>
      </w:tblGrid>
      <w:tr w:rsidR="00EB7819" w:rsidRPr="00EB7819" w14:paraId="72FD390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96C9" w14:textId="77777777" w:rsidR="00EB7819" w:rsidRPr="00EB7819" w:rsidRDefault="00EB7819" w:rsidP="00EB7819">
            <w:pPr>
              <w:spacing w:line="240" w:lineRule="atLeas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Rou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682D" w14:textId="77777777" w:rsidR="00EB7819" w:rsidRPr="00EB7819" w:rsidRDefault="00EB7819" w:rsidP="00EB7819">
            <w:pPr>
              <w:spacing w:line="240" w:lineRule="atLeas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Dice-Los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40F2" w14:textId="77777777" w:rsidR="00EB7819" w:rsidRPr="00EB7819" w:rsidRDefault="00EB7819" w:rsidP="00EB7819">
            <w:pPr>
              <w:spacing w:line="240" w:lineRule="atLeas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Dice-coefficient</w:t>
            </w:r>
          </w:p>
        </w:tc>
      </w:tr>
      <w:tr w:rsidR="00EB7819" w:rsidRPr="00EB7819" w14:paraId="72AD2553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062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F7F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9748283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551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025171681</w:t>
            </w:r>
          </w:p>
        </w:tc>
        <w:bookmarkStart w:id="0" w:name="_GoBack"/>
        <w:bookmarkEnd w:id="0"/>
      </w:tr>
      <w:tr w:rsidR="00EB7819" w:rsidRPr="00EB7819" w14:paraId="1276468A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D66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84B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900649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283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09935094</w:t>
            </w:r>
          </w:p>
        </w:tc>
      </w:tr>
      <w:tr w:rsidR="00EB7819" w:rsidRPr="00EB7819" w14:paraId="34D9233C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CD3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697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66279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7DD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3372069</w:t>
            </w:r>
          </w:p>
        </w:tc>
      </w:tr>
      <w:tr w:rsidR="00EB7819" w:rsidRPr="00EB7819" w14:paraId="0CE9930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852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C55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53328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59B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4667152</w:t>
            </w:r>
          </w:p>
        </w:tc>
      </w:tr>
      <w:tr w:rsidR="00EB7819" w:rsidRPr="00EB7819" w14:paraId="1D19446A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7EE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84C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48701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129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5129885</w:t>
            </w:r>
          </w:p>
        </w:tc>
      </w:tr>
      <w:tr w:rsidR="00EB7819" w:rsidRPr="00EB7819" w14:paraId="24F9859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6A8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A21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461670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344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53832986</w:t>
            </w:r>
          </w:p>
        </w:tc>
      </w:tr>
      <w:tr w:rsidR="00EB7819" w:rsidRPr="00EB7819" w14:paraId="49090313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177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5A9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38470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151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6152939</w:t>
            </w:r>
          </w:p>
        </w:tc>
      </w:tr>
      <w:tr w:rsidR="00EB7819" w:rsidRPr="00EB7819" w14:paraId="56C59A36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C31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7B3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666096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68D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33390303</w:t>
            </w:r>
          </w:p>
        </w:tc>
      </w:tr>
      <w:tr w:rsidR="00EB7819" w:rsidRPr="00EB7819" w14:paraId="022C3810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DEB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B95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681890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75B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31810963</w:t>
            </w:r>
          </w:p>
        </w:tc>
      </w:tr>
      <w:tr w:rsidR="00EB7819" w:rsidRPr="00EB7819" w14:paraId="307EF56C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5DB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B75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13301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438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8669827</w:t>
            </w:r>
          </w:p>
        </w:tc>
      </w:tr>
      <w:tr w:rsidR="00EB7819" w:rsidRPr="00EB7819" w14:paraId="2AB13DD3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FB3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262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682787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967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31721283</w:t>
            </w:r>
          </w:p>
        </w:tc>
      </w:tr>
      <w:tr w:rsidR="00EB7819" w:rsidRPr="00EB7819" w14:paraId="61AD7F6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9A4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3CD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46398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A97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5360153</w:t>
            </w:r>
          </w:p>
        </w:tc>
      </w:tr>
      <w:tr w:rsidR="00EB7819" w:rsidRPr="00EB7819" w14:paraId="4640D34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C8C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F1E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381651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1DA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61834861</w:t>
            </w:r>
          </w:p>
        </w:tc>
      </w:tr>
      <w:tr w:rsidR="00EB7819" w:rsidRPr="00EB7819" w14:paraId="15C1A4DB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3B4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6B9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894064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397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10593527</w:t>
            </w:r>
          </w:p>
        </w:tc>
      </w:tr>
      <w:tr w:rsidR="00EB7819" w:rsidRPr="00EB7819" w14:paraId="422849B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224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D00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660834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BA7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33916509</w:t>
            </w:r>
          </w:p>
        </w:tc>
      </w:tr>
      <w:tr w:rsidR="00EB7819" w:rsidRPr="00EB7819" w14:paraId="3BEA17B0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D86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E3D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313497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1D1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68650271</w:t>
            </w:r>
          </w:p>
        </w:tc>
      </w:tr>
      <w:tr w:rsidR="00EB7819" w:rsidRPr="00EB7819" w14:paraId="16965EA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843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248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470030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DE4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52996955</w:t>
            </w:r>
          </w:p>
        </w:tc>
      </w:tr>
      <w:tr w:rsidR="00EB7819" w:rsidRPr="00EB7819" w14:paraId="58E0D2ED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E9B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F2C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889979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C77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11002013</w:t>
            </w:r>
          </w:p>
        </w:tc>
      </w:tr>
      <w:tr w:rsidR="00EB7819" w:rsidRPr="00EB7819" w14:paraId="1ADCE2EC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B3A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lastRenderedPageBreak/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DFB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120794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1F4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87920552</w:t>
            </w:r>
          </w:p>
        </w:tc>
      </w:tr>
      <w:tr w:rsidR="00EB7819" w:rsidRPr="00EB7819" w14:paraId="4006641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373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739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811931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86C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18806887</w:t>
            </w:r>
          </w:p>
        </w:tc>
      </w:tr>
      <w:tr w:rsidR="00EB7819" w:rsidRPr="00EB7819" w14:paraId="6A97769B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EAD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6F0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352581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393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64741884</w:t>
            </w:r>
          </w:p>
        </w:tc>
      </w:tr>
      <w:tr w:rsidR="00EB7819" w:rsidRPr="00EB7819" w14:paraId="30CC5E4A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00E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B3F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645406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372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35459353</w:t>
            </w:r>
          </w:p>
        </w:tc>
      </w:tr>
      <w:tr w:rsidR="00EB7819" w:rsidRPr="00EB7819" w14:paraId="7CFED65F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056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86C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550701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6C6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44929889</w:t>
            </w:r>
          </w:p>
        </w:tc>
      </w:tr>
      <w:tr w:rsidR="00EB7819" w:rsidRPr="00EB7819" w14:paraId="06621880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F47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7AE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405707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2CA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59429242</w:t>
            </w:r>
          </w:p>
        </w:tc>
      </w:tr>
      <w:tr w:rsidR="00EB7819" w:rsidRPr="00EB7819" w14:paraId="636CB568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8B3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96F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027881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87C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97211816</w:t>
            </w:r>
          </w:p>
        </w:tc>
      </w:tr>
      <w:tr w:rsidR="00EB7819" w:rsidRPr="00EB7819" w14:paraId="169125F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47F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ED1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421491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2A9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57850872</w:t>
            </w:r>
          </w:p>
        </w:tc>
      </w:tr>
      <w:tr w:rsidR="00EB7819" w:rsidRPr="00EB7819" w14:paraId="4867FB75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74A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470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392206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27F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60779363</w:t>
            </w:r>
          </w:p>
        </w:tc>
      </w:tr>
      <w:tr w:rsidR="00EB7819" w:rsidRPr="00EB7819" w14:paraId="1C02D252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915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AEA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748055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A2F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25194487</w:t>
            </w:r>
          </w:p>
        </w:tc>
      </w:tr>
      <w:tr w:rsidR="00EB7819" w:rsidRPr="00EB7819" w14:paraId="3FF441B3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5F8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237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127538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B9D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87246136</w:t>
            </w:r>
          </w:p>
        </w:tc>
      </w:tr>
      <w:tr w:rsidR="00EB7819" w:rsidRPr="00EB7819" w14:paraId="5692B470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4CA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F68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190943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C02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80905609</w:t>
            </w:r>
          </w:p>
        </w:tc>
      </w:tr>
      <w:tr w:rsidR="00EB7819" w:rsidRPr="00EB7819" w14:paraId="1142BCED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0F9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0B1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784882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64A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21511741</w:t>
            </w:r>
          </w:p>
        </w:tc>
      </w:tr>
      <w:tr w:rsidR="00EB7819" w:rsidRPr="00EB7819" w14:paraId="70D3C9E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7F4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977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387116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CE8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61288323</w:t>
            </w:r>
          </w:p>
        </w:tc>
      </w:tr>
      <w:tr w:rsidR="00EB7819" w:rsidRPr="00EB7819" w14:paraId="0B388EF2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EAC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B26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63701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D29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3629893</w:t>
            </w:r>
          </w:p>
        </w:tc>
      </w:tr>
      <w:tr w:rsidR="00EB7819" w:rsidRPr="00EB7819" w14:paraId="475E9B7B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975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F9D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003219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9AA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99678032</w:t>
            </w:r>
          </w:p>
        </w:tc>
      </w:tr>
      <w:tr w:rsidR="00EB7819" w:rsidRPr="00EB7819" w14:paraId="3A7D4C21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8FB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CEC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499563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6E7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50043693</w:t>
            </w:r>
          </w:p>
        </w:tc>
      </w:tr>
      <w:tr w:rsidR="00EB7819" w:rsidRPr="00EB7819" w14:paraId="0DD17524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6EB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75C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736244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A46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26375523</w:t>
            </w:r>
          </w:p>
        </w:tc>
      </w:tr>
      <w:tr w:rsidR="00EB7819" w:rsidRPr="00EB7819" w14:paraId="65A7C888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988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701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615411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28E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38458807</w:t>
            </w:r>
          </w:p>
        </w:tc>
      </w:tr>
      <w:tr w:rsidR="00EB7819" w:rsidRPr="00EB7819" w14:paraId="2A972322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067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BCC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24751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E4F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7524889</w:t>
            </w:r>
          </w:p>
        </w:tc>
      </w:tr>
      <w:tr w:rsidR="00EB7819" w:rsidRPr="00EB7819" w14:paraId="681773D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95B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301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421704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05C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57829535</w:t>
            </w:r>
          </w:p>
        </w:tc>
      </w:tr>
      <w:tr w:rsidR="00EB7819" w:rsidRPr="00EB7819" w14:paraId="3E31D3B3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E30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lastRenderedPageBreak/>
              <w:t>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9C2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122131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641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87786882</w:t>
            </w:r>
          </w:p>
        </w:tc>
      </w:tr>
      <w:tr w:rsidR="00EB7819" w:rsidRPr="00EB7819" w14:paraId="0837D7E1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5D1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CD6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495345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2CB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50465401</w:t>
            </w:r>
          </w:p>
        </w:tc>
      </w:tr>
      <w:tr w:rsidR="00EB7819" w:rsidRPr="00EB7819" w14:paraId="626FA628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935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C70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856629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EBE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14337059</w:t>
            </w:r>
          </w:p>
        </w:tc>
      </w:tr>
      <w:tr w:rsidR="00EB7819" w:rsidRPr="00EB7819" w14:paraId="29953E55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3C2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568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407743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2EB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59225621</w:t>
            </w:r>
          </w:p>
        </w:tc>
      </w:tr>
      <w:tr w:rsidR="00EB7819" w:rsidRPr="00EB7819" w14:paraId="374077BB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158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9CE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230166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3BD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76983399</w:t>
            </w:r>
          </w:p>
        </w:tc>
      </w:tr>
      <w:tr w:rsidR="00EB7819" w:rsidRPr="00EB7819" w14:paraId="47D777E2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057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945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199993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476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80000687</w:t>
            </w:r>
          </w:p>
        </w:tc>
      </w:tr>
      <w:tr w:rsidR="00EB7819" w:rsidRPr="00EB7819" w14:paraId="07E7A37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E78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ECE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529792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59B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47020797</w:t>
            </w:r>
          </w:p>
        </w:tc>
      </w:tr>
      <w:tr w:rsidR="00EB7819" w:rsidRPr="00EB7819" w14:paraId="59A3CDF0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BC5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205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232072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7A4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76792776</w:t>
            </w:r>
          </w:p>
        </w:tc>
      </w:tr>
      <w:tr w:rsidR="00EB7819" w:rsidRPr="00EB7819" w14:paraId="25743246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549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0DF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272248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2A0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72775175</w:t>
            </w:r>
          </w:p>
        </w:tc>
      </w:tr>
      <w:tr w:rsidR="00EB7819" w:rsidRPr="00EB7819" w14:paraId="489AA14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783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356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491899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F05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50810055</w:t>
            </w:r>
          </w:p>
        </w:tc>
      </w:tr>
      <w:tr w:rsidR="00EB7819" w:rsidRPr="00EB7819" w14:paraId="3E8F5A05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394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FE6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540492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BCD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45950738</w:t>
            </w:r>
          </w:p>
        </w:tc>
      </w:tr>
      <w:tr w:rsidR="00EB7819" w:rsidRPr="00EB7819" w14:paraId="5FB6F438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3F3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132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545293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51E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45470602</w:t>
            </w:r>
          </w:p>
        </w:tc>
      </w:tr>
      <w:tr w:rsidR="00EB7819" w:rsidRPr="00EB7819" w14:paraId="70FEB95B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03C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BCC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679203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25C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32079678</w:t>
            </w:r>
          </w:p>
        </w:tc>
      </w:tr>
      <w:tr w:rsidR="00EB7819" w:rsidRPr="00EB7819" w14:paraId="6D062392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C56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F4A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446057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73F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55394223</w:t>
            </w:r>
          </w:p>
        </w:tc>
      </w:tr>
      <w:tr w:rsidR="00EB7819" w:rsidRPr="00EB7819" w14:paraId="439ECC3B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8B8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AA4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230205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6A0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76979401</w:t>
            </w:r>
          </w:p>
        </w:tc>
      </w:tr>
      <w:tr w:rsidR="00EB7819" w:rsidRPr="00EB7819" w14:paraId="705EB7B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D6C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D7A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289710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EEF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71028956</w:t>
            </w:r>
          </w:p>
        </w:tc>
      </w:tr>
      <w:tr w:rsidR="00EB7819" w:rsidRPr="00EB7819" w14:paraId="3AC7015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E6C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77E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051015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918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94898478</w:t>
            </w:r>
          </w:p>
        </w:tc>
      </w:tr>
      <w:tr w:rsidR="00EB7819" w:rsidRPr="00EB7819" w14:paraId="600317B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7F3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FAB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954295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F0C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04570459</w:t>
            </w:r>
          </w:p>
        </w:tc>
      </w:tr>
      <w:tr w:rsidR="00EB7819" w:rsidRPr="00EB7819" w14:paraId="798FB264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C8F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5A2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074369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F4C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92563071</w:t>
            </w:r>
          </w:p>
        </w:tc>
      </w:tr>
      <w:tr w:rsidR="00EB7819" w:rsidRPr="00EB7819" w14:paraId="411DBB50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96A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1C9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012283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E4B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98771653</w:t>
            </w:r>
          </w:p>
        </w:tc>
      </w:tr>
      <w:tr w:rsidR="00EB7819" w:rsidRPr="00EB7819" w14:paraId="351409C2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B17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43E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067639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8E1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93236036</w:t>
            </w:r>
          </w:p>
        </w:tc>
      </w:tr>
      <w:tr w:rsidR="00EB7819" w:rsidRPr="00EB7819" w14:paraId="308E4A5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258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lastRenderedPageBreak/>
              <w:t>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766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703252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21A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29674719</w:t>
            </w:r>
          </w:p>
        </w:tc>
      </w:tr>
      <w:tr w:rsidR="00EB7819" w:rsidRPr="00EB7819" w14:paraId="0AAE7B54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13F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F08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427792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3AC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57220703</w:t>
            </w:r>
          </w:p>
        </w:tc>
      </w:tr>
      <w:tr w:rsidR="00EB7819" w:rsidRPr="00EB7819" w14:paraId="2558752C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097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5D7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816201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924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18379842</w:t>
            </w:r>
          </w:p>
        </w:tc>
      </w:tr>
      <w:tr w:rsidR="00EB7819" w:rsidRPr="00EB7819" w14:paraId="41D49753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DD3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7F9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758514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DB0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24148548</w:t>
            </w:r>
          </w:p>
        </w:tc>
      </w:tr>
      <w:tr w:rsidR="00EB7819" w:rsidRPr="00EB7819" w14:paraId="21DFABDD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27B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714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883920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025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11607902</w:t>
            </w:r>
          </w:p>
        </w:tc>
      </w:tr>
      <w:tr w:rsidR="00EB7819" w:rsidRPr="00EB7819" w14:paraId="59C3D87F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08D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F10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064328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53E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93567167</w:t>
            </w:r>
          </w:p>
        </w:tc>
      </w:tr>
      <w:tr w:rsidR="00EB7819" w:rsidRPr="00EB7819" w14:paraId="6FD43EF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606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D25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756794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56C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24320568</w:t>
            </w:r>
          </w:p>
        </w:tc>
      </w:tr>
      <w:tr w:rsidR="00EB7819" w:rsidRPr="00EB7819" w14:paraId="6B2C5DC3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937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9D3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001984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18E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99801538</w:t>
            </w:r>
          </w:p>
        </w:tc>
      </w:tr>
      <w:tr w:rsidR="00EB7819" w:rsidRPr="00EB7819" w14:paraId="4735A0BD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E7D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1F0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307468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60A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69253118</w:t>
            </w:r>
          </w:p>
        </w:tc>
      </w:tr>
      <w:tr w:rsidR="00EB7819" w:rsidRPr="00EB7819" w14:paraId="6A88F252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43B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4B4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022553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B83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97744615</w:t>
            </w:r>
          </w:p>
        </w:tc>
      </w:tr>
      <w:tr w:rsidR="00EB7819" w:rsidRPr="00EB7819" w14:paraId="31A30654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1EC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ED8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981172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D64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01882778</w:t>
            </w:r>
          </w:p>
        </w:tc>
      </w:tr>
      <w:tr w:rsidR="00EB7819" w:rsidRPr="00EB7819" w14:paraId="4F1658B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9D6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7C6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667191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B0B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33280868</w:t>
            </w:r>
          </w:p>
        </w:tc>
      </w:tr>
      <w:tr w:rsidR="00EB7819" w:rsidRPr="00EB7819" w14:paraId="37FD77DF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443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FD7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462590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AD2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53740974</w:t>
            </w:r>
          </w:p>
        </w:tc>
      </w:tr>
      <w:tr w:rsidR="00EB7819" w:rsidRPr="00EB7819" w14:paraId="2755AFA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784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586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904404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E64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09559516</w:t>
            </w:r>
          </w:p>
        </w:tc>
      </w:tr>
      <w:tr w:rsidR="00EB7819" w:rsidRPr="00EB7819" w14:paraId="17028EB1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5C6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BBB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91629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D19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08370994</w:t>
            </w:r>
          </w:p>
        </w:tc>
      </w:tr>
      <w:tr w:rsidR="00EB7819" w:rsidRPr="00EB7819" w14:paraId="6802B8C0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CC2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DD2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540196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C05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45980345</w:t>
            </w:r>
          </w:p>
        </w:tc>
      </w:tr>
      <w:tr w:rsidR="00EB7819" w:rsidRPr="00EB7819" w14:paraId="5CF7356B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9F7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E8B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858110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FB4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14188965</w:t>
            </w:r>
          </w:p>
        </w:tc>
      </w:tr>
      <w:tr w:rsidR="00EB7819" w:rsidRPr="00EB7819" w14:paraId="10A2F0E3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424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9A0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018388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B82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98161168</w:t>
            </w:r>
          </w:p>
        </w:tc>
      </w:tr>
      <w:tr w:rsidR="00EB7819" w:rsidRPr="00EB7819" w14:paraId="1870DDF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EED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4E5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960012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A40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03998799</w:t>
            </w:r>
          </w:p>
        </w:tc>
      </w:tr>
      <w:tr w:rsidR="00EB7819" w:rsidRPr="00EB7819" w14:paraId="6BA3B81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076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B68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106930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8CF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89306958</w:t>
            </w:r>
          </w:p>
        </w:tc>
      </w:tr>
      <w:tr w:rsidR="00EB7819" w:rsidRPr="00EB7819" w14:paraId="06A7E645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906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292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786382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0C2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21361783</w:t>
            </w:r>
          </w:p>
        </w:tc>
      </w:tr>
      <w:tr w:rsidR="00EB7819" w:rsidRPr="00EB7819" w14:paraId="5468BEA5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92D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lastRenderedPageBreak/>
              <w:t>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680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443387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817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55661251</w:t>
            </w:r>
          </w:p>
        </w:tc>
      </w:tr>
      <w:tr w:rsidR="00EB7819" w:rsidRPr="00EB7819" w14:paraId="4F61C57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A8E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053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663050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80D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33694928</w:t>
            </w:r>
          </w:p>
        </w:tc>
      </w:tr>
      <w:tr w:rsidR="00EB7819" w:rsidRPr="00EB7819" w14:paraId="572DF54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438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FE4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866419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2BF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13358045</w:t>
            </w:r>
          </w:p>
        </w:tc>
      </w:tr>
      <w:tr w:rsidR="00EB7819" w:rsidRPr="00EB7819" w14:paraId="539CFE5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99D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4F9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902801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BA6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09719811</w:t>
            </w:r>
          </w:p>
        </w:tc>
      </w:tr>
      <w:tr w:rsidR="00EB7819" w:rsidRPr="00EB7819" w14:paraId="4C7BC1C8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41E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080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63343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7E2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3665648</w:t>
            </w:r>
          </w:p>
        </w:tc>
      </w:tr>
      <w:tr w:rsidR="00EB7819" w:rsidRPr="00EB7819" w14:paraId="5F7D14E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F0E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4A5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23247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368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7675255</w:t>
            </w:r>
          </w:p>
        </w:tc>
      </w:tr>
      <w:tr w:rsidR="00EB7819" w:rsidRPr="00EB7819" w14:paraId="11BED95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EA6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E8C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24183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DE9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7581699</w:t>
            </w:r>
          </w:p>
        </w:tc>
      </w:tr>
      <w:tr w:rsidR="00EB7819" w:rsidRPr="00EB7819" w14:paraId="7CA4B6BB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997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DAB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489157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AE0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51084262</w:t>
            </w:r>
          </w:p>
        </w:tc>
      </w:tr>
      <w:tr w:rsidR="00EB7819" w:rsidRPr="00EB7819" w14:paraId="09CCC89F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22D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46B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579726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7AF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42027344</w:t>
            </w:r>
          </w:p>
        </w:tc>
      </w:tr>
      <w:tr w:rsidR="00EB7819" w:rsidRPr="00EB7819" w14:paraId="37A0811D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376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71B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460479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DF2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53952018</w:t>
            </w:r>
          </w:p>
        </w:tc>
      </w:tr>
      <w:tr w:rsidR="00EB7819" w:rsidRPr="00EB7819" w14:paraId="243E8C7A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FF1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E39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321840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BCF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67815966</w:t>
            </w:r>
          </w:p>
        </w:tc>
      </w:tr>
      <w:tr w:rsidR="00EB7819" w:rsidRPr="00EB7819" w14:paraId="12647BF8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ED0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FA2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224648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A71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77535154</w:t>
            </w:r>
          </w:p>
        </w:tc>
      </w:tr>
      <w:tr w:rsidR="00EB7819" w:rsidRPr="00EB7819" w14:paraId="6CF8FE60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A5A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836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313619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46E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68638063</w:t>
            </w:r>
          </w:p>
        </w:tc>
      </w:tr>
      <w:tr w:rsidR="00EB7819" w:rsidRPr="00EB7819" w14:paraId="5570E06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A48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DDF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550145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95F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44985461</w:t>
            </w:r>
          </w:p>
        </w:tc>
      </w:tr>
      <w:tr w:rsidR="00EB7819" w:rsidRPr="00EB7819" w14:paraId="4517840C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B2E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E9F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584229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879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41577007</w:t>
            </w:r>
          </w:p>
        </w:tc>
      </w:tr>
      <w:tr w:rsidR="00EB7819" w:rsidRPr="00EB7819" w14:paraId="300CE11B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924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B5E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680178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6D8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31982118</w:t>
            </w:r>
          </w:p>
        </w:tc>
      </w:tr>
      <w:tr w:rsidR="00EB7819" w:rsidRPr="00EB7819" w14:paraId="7699F6BD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8A3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762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024591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F6D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97540864</w:t>
            </w:r>
          </w:p>
        </w:tc>
      </w:tr>
      <w:tr w:rsidR="00EB7819" w:rsidRPr="00EB7819" w14:paraId="5972F3FB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9FE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3D4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715262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F7F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28473744</w:t>
            </w:r>
          </w:p>
        </w:tc>
      </w:tr>
      <w:tr w:rsidR="00EB7819" w:rsidRPr="00EB7819" w14:paraId="6407FA11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CCE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C41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553585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7DD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44641455</w:t>
            </w:r>
          </w:p>
        </w:tc>
      </w:tr>
      <w:tr w:rsidR="00EB7819" w:rsidRPr="00EB7819" w14:paraId="369D59CD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461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2AD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677300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3F7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32269947</w:t>
            </w:r>
          </w:p>
        </w:tc>
      </w:tr>
      <w:tr w:rsidR="00EB7819" w:rsidRPr="00EB7819" w14:paraId="2625FF4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CF5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E31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58551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DDA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4144841</w:t>
            </w:r>
          </w:p>
        </w:tc>
      </w:tr>
      <w:tr w:rsidR="00EB7819" w:rsidRPr="00EB7819" w14:paraId="381EAF93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20E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lastRenderedPageBreak/>
              <w:t>1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380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612971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6DA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38702888</w:t>
            </w:r>
          </w:p>
        </w:tc>
      </w:tr>
      <w:tr w:rsidR="00EB7819" w:rsidRPr="00EB7819" w14:paraId="75EE8C76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7E6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2E9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342964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D8B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65703599</w:t>
            </w:r>
          </w:p>
        </w:tc>
      </w:tr>
      <w:tr w:rsidR="00EB7819" w:rsidRPr="00EB7819" w14:paraId="51378D6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715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0F9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189427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278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81057281</w:t>
            </w:r>
          </w:p>
        </w:tc>
      </w:tr>
      <w:tr w:rsidR="00EB7819" w:rsidRPr="00EB7819" w14:paraId="01A07343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86D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47C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469378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C80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53062147</w:t>
            </w:r>
          </w:p>
        </w:tc>
      </w:tr>
      <w:tr w:rsidR="00EB7819" w:rsidRPr="00EB7819" w14:paraId="6086CD83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862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D54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621692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9F8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37830745</w:t>
            </w:r>
          </w:p>
        </w:tc>
      </w:tr>
      <w:tr w:rsidR="00EB7819" w:rsidRPr="00EB7819" w14:paraId="28C8B76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F68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6E0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676231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422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32376853</w:t>
            </w:r>
          </w:p>
        </w:tc>
      </w:tr>
      <w:tr w:rsidR="00EB7819" w:rsidRPr="00EB7819" w14:paraId="5B271646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ACD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583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791598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4B4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20840129</w:t>
            </w:r>
          </w:p>
        </w:tc>
      </w:tr>
      <w:tr w:rsidR="00EB7819" w:rsidRPr="00EB7819" w14:paraId="3E915622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6FF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5BB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681962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B22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31803795</w:t>
            </w:r>
          </w:p>
        </w:tc>
      </w:tr>
      <w:tr w:rsidR="00EB7819" w:rsidRPr="00EB7819" w14:paraId="4C39EFB1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2E6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9C9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832373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A2F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16762695</w:t>
            </w:r>
          </w:p>
        </w:tc>
      </w:tr>
      <w:tr w:rsidR="00EB7819" w:rsidRPr="00EB7819" w14:paraId="64250A45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2CD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489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3079667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895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692033289</w:t>
            </w:r>
          </w:p>
        </w:tc>
      </w:tr>
      <w:tr w:rsidR="00EB7819" w:rsidRPr="00EB7819" w14:paraId="58CE7D8F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E01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C93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677369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39F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32263015</w:t>
            </w:r>
          </w:p>
        </w:tc>
      </w:tr>
      <w:tr w:rsidR="00EB7819" w:rsidRPr="00EB7819" w14:paraId="383D7ACB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BAD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35B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422977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EAD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57702204</w:t>
            </w:r>
          </w:p>
        </w:tc>
      </w:tr>
      <w:tr w:rsidR="00EB7819" w:rsidRPr="00EB7819" w14:paraId="40115F0B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84E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675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278261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50D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72173873</w:t>
            </w:r>
          </w:p>
        </w:tc>
      </w:tr>
      <w:tr w:rsidR="00EB7819" w:rsidRPr="00EB7819" w14:paraId="655394BA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EF4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5F2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225192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CF8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77480785</w:t>
            </w:r>
          </w:p>
        </w:tc>
      </w:tr>
      <w:tr w:rsidR="00EB7819" w:rsidRPr="00EB7819" w14:paraId="781368EF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8FF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D6B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558562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1E3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44143752</w:t>
            </w:r>
          </w:p>
        </w:tc>
      </w:tr>
      <w:tr w:rsidR="00EB7819" w:rsidRPr="00EB7819" w14:paraId="02E4CCF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93E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FC1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646334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9DA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35366501</w:t>
            </w:r>
          </w:p>
        </w:tc>
      </w:tr>
      <w:tr w:rsidR="00EB7819" w:rsidRPr="00EB7819" w14:paraId="6F85DC7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E94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A9F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665674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99B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33432547</w:t>
            </w:r>
          </w:p>
        </w:tc>
      </w:tr>
      <w:tr w:rsidR="00EB7819" w:rsidRPr="00EB7819" w14:paraId="1C2058B1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EE9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E32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809612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8BE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19038763</w:t>
            </w:r>
          </w:p>
        </w:tc>
      </w:tr>
      <w:tr w:rsidR="00EB7819" w:rsidRPr="00EB7819" w14:paraId="3320605C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391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244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589985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166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41001416</w:t>
            </w:r>
          </w:p>
        </w:tc>
      </w:tr>
      <w:tr w:rsidR="00EB7819" w:rsidRPr="00EB7819" w14:paraId="4013DE32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755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CB1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230055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23D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76994402</w:t>
            </w:r>
          </w:p>
        </w:tc>
      </w:tr>
      <w:tr w:rsidR="00EB7819" w:rsidRPr="00EB7819" w14:paraId="76F9FB34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F2C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117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239240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AD0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76075989</w:t>
            </w:r>
          </w:p>
        </w:tc>
      </w:tr>
      <w:tr w:rsidR="00EB7819" w:rsidRPr="00EB7819" w14:paraId="3AC4EA31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E35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lastRenderedPageBreak/>
              <w:t>1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63C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295678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C2E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70432196</w:t>
            </w:r>
          </w:p>
        </w:tc>
      </w:tr>
      <w:tr w:rsidR="00EB7819" w:rsidRPr="00EB7819" w14:paraId="0AC6643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1E5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90F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503776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B3B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49622329</w:t>
            </w:r>
          </w:p>
        </w:tc>
      </w:tr>
      <w:tr w:rsidR="00EB7819" w:rsidRPr="00EB7819" w14:paraId="13D2EF71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86C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FA6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441328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278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55867191</w:t>
            </w:r>
          </w:p>
        </w:tc>
      </w:tr>
      <w:tr w:rsidR="00EB7819" w:rsidRPr="00EB7819" w14:paraId="2E0185D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83C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B52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274187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161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72581248</w:t>
            </w:r>
          </w:p>
        </w:tc>
      </w:tr>
      <w:tr w:rsidR="00EB7819" w:rsidRPr="00EB7819" w14:paraId="5F99A93D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4AE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F91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759037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1FF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24096235</w:t>
            </w:r>
          </w:p>
        </w:tc>
      </w:tr>
      <w:tr w:rsidR="00EB7819" w:rsidRPr="00EB7819" w14:paraId="10FD7526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66E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41F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967195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CA2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03280406</w:t>
            </w:r>
          </w:p>
        </w:tc>
      </w:tr>
      <w:tr w:rsidR="00EB7819" w:rsidRPr="00EB7819" w14:paraId="228A6C7C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E0E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332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519965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BB4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48003431</w:t>
            </w:r>
          </w:p>
        </w:tc>
      </w:tr>
      <w:tr w:rsidR="00EB7819" w:rsidRPr="00EB7819" w14:paraId="0D0A7E3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94C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9E4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280072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4A5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71992712</w:t>
            </w:r>
          </w:p>
        </w:tc>
      </w:tr>
      <w:tr w:rsidR="00EB7819" w:rsidRPr="00EB7819" w14:paraId="1CF5E9BD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04A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8FF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501067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041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49893213</w:t>
            </w:r>
          </w:p>
        </w:tc>
      </w:tr>
      <w:tr w:rsidR="00EB7819" w:rsidRPr="00EB7819" w14:paraId="643EB434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AE6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A9B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653385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F58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34661477</w:t>
            </w:r>
          </w:p>
        </w:tc>
      </w:tr>
      <w:tr w:rsidR="00EB7819" w:rsidRPr="00EB7819" w14:paraId="04A3BCE6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1F8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984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442604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357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55739567</w:t>
            </w:r>
          </w:p>
        </w:tc>
      </w:tr>
      <w:tr w:rsidR="00EB7819" w:rsidRPr="00EB7819" w14:paraId="6BE3F25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6C8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D1A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296911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017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70308873</w:t>
            </w:r>
          </w:p>
        </w:tc>
      </w:tr>
      <w:tr w:rsidR="00EB7819" w:rsidRPr="00EB7819" w14:paraId="3E6341B8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EC9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709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617102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F24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38289704</w:t>
            </w:r>
          </w:p>
        </w:tc>
      </w:tr>
      <w:tr w:rsidR="00EB7819" w:rsidRPr="00EB7819" w14:paraId="6CD0C2E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050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184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8141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B50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185887</w:t>
            </w:r>
          </w:p>
        </w:tc>
      </w:tr>
      <w:tr w:rsidR="00EB7819" w:rsidRPr="00EB7819" w14:paraId="2570A3C5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42E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853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462217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4F8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53778273</w:t>
            </w:r>
          </w:p>
        </w:tc>
      </w:tr>
      <w:tr w:rsidR="00EB7819" w:rsidRPr="00EB7819" w14:paraId="378A3C8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792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D7E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19596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1B2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8040323</w:t>
            </w:r>
          </w:p>
        </w:tc>
      </w:tr>
      <w:tr w:rsidR="00EB7819" w:rsidRPr="00EB7819" w14:paraId="6A582C00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D7B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A5C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2192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7C2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780714</w:t>
            </w:r>
          </w:p>
        </w:tc>
      </w:tr>
      <w:tr w:rsidR="00EB7819" w:rsidRPr="00EB7819" w14:paraId="32FC3E04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E68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6DF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95378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6B4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0462119</w:t>
            </w:r>
          </w:p>
        </w:tc>
      </w:tr>
      <w:tr w:rsidR="00EB7819" w:rsidRPr="00EB7819" w14:paraId="58F2B2E5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FF8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192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36650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FCA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6334941</w:t>
            </w:r>
          </w:p>
        </w:tc>
      </w:tr>
      <w:tr w:rsidR="00EB7819" w:rsidRPr="00EB7819" w14:paraId="2A29B60C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D58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84A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45261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9D7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5473832</w:t>
            </w:r>
          </w:p>
        </w:tc>
      </w:tr>
      <w:tr w:rsidR="00EB7819" w:rsidRPr="00EB7819" w14:paraId="5DBC1C6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BFB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31F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21291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6E7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7870891</w:t>
            </w:r>
          </w:p>
        </w:tc>
      </w:tr>
      <w:tr w:rsidR="00EB7819" w:rsidRPr="00EB7819" w14:paraId="400C7B34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873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lastRenderedPageBreak/>
              <w:t>1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5DD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480046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97F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51995336</w:t>
            </w:r>
          </w:p>
        </w:tc>
      </w:tr>
      <w:tr w:rsidR="00EB7819" w:rsidRPr="00EB7819" w14:paraId="5FA8B8AF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54A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7D0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288274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506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71172588</w:t>
            </w:r>
          </w:p>
        </w:tc>
      </w:tr>
      <w:tr w:rsidR="00EB7819" w:rsidRPr="00EB7819" w14:paraId="5954DBD2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FFC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F00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98901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275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0109828</w:t>
            </w:r>
          </w:p>
        </w:tc>
      </w:tr>
      <w:tr w:rsidR="00EB7819" w:rsidRPr="00EB7819" w14:paraId="0F25EE30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FA9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D4B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485662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4F9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51433773</w:t>
            </w:r>
          </w:p>
        </w:tc>
      </w:tr>
      <w:tr w:rsidR="00EB7819" w:rsidRPr="00EB7819" w14:paraId="36627DF8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6B1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78B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549976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08F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45002346</w:t>
            </w:r>
          </w:p>
        </w:tc>
      </w:tr>
      <w:tr w:rsidR="00EB7819" w:rsidRPr="00EB7819" w14:paraId="40207FBC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657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6B6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39974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2A9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6002515</w:t>
            </w:r>
          </w:p>
        </w:tc>
      </w:tr>
      <w:tr w:rsidR="00EB7819" w:rsidRPr="00EB7819" w14:paraId="43D6D784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19B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D00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93640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7AE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0635962</w:t>
            </w:r>
          </w:p>
        </w:tc>
      </w:tr>
      <w:tr w:rsidR="00EB7819" w:rsidRPr="00EB7819" w14:paraId="69AD341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AB4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E7A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235321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DCD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76467815</w:t>
            </w:r>
          </w:p>
        </w:tc>
      </w:tr>
      <w:tr w:rsidR="00EB7819" w:rsidRPr="00EB7819" w14:paraId="26D4DF76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413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689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754894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97B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24510569</w:t>
            </w:r>
          </w:p>
        </w:tc>
      </w:tr>
      <w:tr w:rsidR="00EB7819" w:rsidRPr="00EB7819" w14:paraId="55B9035F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6A2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AA5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45370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8FF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5462919</w:t>
            </w:r>
          </w:p>
        </w:tc>
      </w:tr>
      <w:tr w:rsidR="00EB7819" w:rsidRPr="00EB7819" w14:paraId="115BB813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2B0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8B6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214550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C7E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78544902</w:t>
            </w:r>
          </w:p>
        </w:tc>
      </w:tr>
      <w:tr w:rsidR="00EB7819" w:rsidRPr="00EB7819" w14:paraId="7E0BBB2B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76B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EF3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319926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513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68007324</w:t>
            </w:r>
          </w:p>
        </w:tc>
      </w:tr>
      <w:tr w:rsidR="00EB7819" w:rsidRPr="00EB7819" w14:paraId="33F7D6AD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664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26E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13903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8B9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8609614</w:t>
            </w:r>
          </w:p>
        </w:tc>
      </w:tr>
      <w:tr w:rsidR="00EB7819" w:rsidRPr="00EB7819" w14:paraId="6A0B39D6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69A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744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173005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588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82699425</w:t>
            </w:r>
          </w:p>
        </w:tc>
      </w:tr>
      <w:tr w:rsidR="00EB7819" w:rsidRPr="00EB7819" w14:paraId="6F0DD6C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BE4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929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606421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6F9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39357891</w:t>
            </w:r>
          </w:p>
        </w:tc>
      </w:tr>
      <w:tr w:rsidR="00EB7819" w:rsidRPr="00EB7819" w14:paraId="1D7F4792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817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89F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929346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E3D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07065399</w:t>
            </w:r>
          </w:p>
        </w:tc>
      </w:tr>
      <w:tr w:rsidR="00EB7819" w:rsidRPr="00EB7819" w14:paraId="54D6F30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7E6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E2C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471703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DB9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52829612</w:t>
            </w:r>
          </w:p>
        </w:tc>
      </w:tr>
      <w:tr w:rsidR="00EB7819" w:rsidRPr="00EB7819" w14:paraId="454219B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844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444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78740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59F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2125981</w:t>
            </w:r>
          </w:p>
        </w:tc>
      </w:tr>
      <w:tr w:rsidR="00EB7819" w:rsidRPr="00EB7819" w14:paraId="116AB33F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ADB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1C3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0301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C9F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969808</w:t>
            </w:r>
          </w:p>
        </w:tc>
      </w:tr>
      <w:tr w:rsidR="00EB7819" w:rsidRPr="00EB7819" w14:paraId="58F6008B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448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350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8310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3D2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168958</w:t>
            </w:r>
          </w:p>
        </w:tc>
      </w:tr>
      <w:tr w:rsidR="00EB7819" w:rsidRPr="00EB7819" w14:paraId="36352504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CC9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36A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278902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086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72109735</w:t>
            </w:r>
          </w:p>
        </w:tc>
      </w:tr>
      <w:tr w:rsidR="00EB7819" w:rsidRPr="00EB7819" w14:paraId="78604693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D1A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lastRenderedPageBreak/>
              <w:t>1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231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762702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2BF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23729743</w:t>
            </w:r>
          </w:p>
        </w:tc>
      </w:tr>
      <w:tr w:rsidR="00EB7819" w:rsidRPr="00EB7819" w14:paraId="0710AEA4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620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4EE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573554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1CD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42644559</w:t>
            </w:r>
          </w:p>
        </w:tc>
      </w:tr>
      <w:tr w:rsidR="00EB7819" w:rsidRPr="00EB7819" w14:paraId="45B48A3D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7C1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F57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183619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B24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81638016</w:t>
            </w:r>
          </w:p>
        </w:tc>
      </w:tr>
      <w:tr w:rsidR="00EB7819" w:rsidRPr="00EB7819" w14:paraId="0FBA49C3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196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7D0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463856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468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53614349</w:t>
            </w:r>
          </w:p>
        </w:tc>
      </w:tr>
      <w:tr w:rsidR="00EB7819" w:rsidRPr="00EB7819" w14:paraId="33BD1BEA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663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953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298445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1AC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70155413</w:t>
            </w:r>
          </w:p>
        </w:tc>
      </w:tr>
      <w:tr w:rsidR="00EB7819" w:rsidRPr="00EB7819" w14:paraId="444A0552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B9F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4B3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739108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810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26089198</w:t>
            </w:r>
          </w:p>
        </w:tc>
      </w:tr>
      <w:tr w:rsidR="00EB7819" w:rsidRPr="00EB7819" w14:paraId="244D946D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E67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4E9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15422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4EF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8457743</w:t>
            </w:r>
          </w:p>
        </w:tc>
      </w:tr>
      <w:tr w:rsidR="00EB7819" w:rsidRPr="00EB7819" w14:paraId="27B14326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CC6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44B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369275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DEC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63072496</w:t>
            </w:r>
          </w:p>
        </w:tc>
      </w:tr>
      <w:tr w:rsidR="00EB7819" w:rsidRPr="00EB7819" w14:paraId="37BBC8A8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CDE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697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52019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BDB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4798079</w:t>
            </w:r>
          </w:p>
        </w:tc>
      </w:tr>
      <w:tr w:rsidR="00EB7819" w:rsidRPr="00EB7819" w14:paraId="251A943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B13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8EA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438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4F9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56156</w:t>
            </w:r>
          </w:p>
        </w:tc>
      </w:tr>
      <w:tr w:rsidR="00EB7819" w:rsidRPr="00EB7819" w14:paraId="136C4751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E03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B78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142399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90C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85760063</w:t>
            </w:r>
          </w:p>
        </w:tc>
      </w:tr>
      <w:tr w:rsidR="00EB7819" w:rsidRPr="00EB7819" w14:paraId="3C644F6B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BA6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E24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98930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787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0106938</w:t>
            </w:r>
          </w:p>
        </w:tc>
      </w:tr>
      <w:tr w:rsidR="00EB7819" w:rsidRPr="00EB7819" w14:paraId="52D48014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86F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F24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21043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FA6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7895619</w:t>
            </w:r>
          </w:p>
        </w:tc>
      </w:tr>
      <w:tr w:rsidR="00EB7819" w:rsidRPr="00EB7819" w14:paraId="1858D065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707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0A2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21097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7FF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7890268</w:t>
            </w:r>
          </w:p>
        </w:tc>
      </w:tr>
      <w:tr w:rsidR="00EB7819" w:rsidRPr="00EB7819" w14:paraId="357B91B4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65D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D1C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309090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DC1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69090973</w:t>
            </w:r>
          </w:p>
        </w:tc>
      </w:tr>
      <w:tr w:rsidR="00EB7819" w:rsidRPr="00EB7819" w14:paraId="0C8CF79D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873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7D1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351594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420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64840513</w:t>
            </w:r>
          </w:p>
        </w:tc>
      </w:tr>
      <w:tr w:rsidR="00EB7819" w:rsidRPr="00EB7819" w14:paraId="04F0094D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F94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2DC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88950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B64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1104903</w:t>
            </w:r>
          </w:p>
        </w:tc>
      </w:tr>
      <w:tr w:rsidR="00EB7819" w:rsidRPr="00EB7819" w14:paraId="5B96844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841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849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17163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F9C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8283668</w:t>
            </w:r>
          </w:p>
        </w:tc>
      </w:tr>
      <w:tr w:rsidR="00EB7819" w:rsidRPr="00EB7819" w14:paraId="694A3A25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95B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ED6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69490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B8E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3050905</w:t>
            </w:r>
          </w:p>
        </w:tc>
      </w:tr>
      <w:tr w:rsidR="00EB7819" w:rsidRPr="00EB7819" w14:paraId="7F5A8406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964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E14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172913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9B2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82708643</w:t>
            </w:r>
          </w:p>
        </w:tc>
      </w:tr>
      <w:tr w:rsidR="00EB7819" w:rsidRPr="00EB7819" w14:paraId="34D97FA1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D31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DFF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490000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FE2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50999923</w:t>
            </w:r>
          </w:p>
        </w:tc>
      </w:tr>
      <w:tr w:rsidR="00EB7819" w:rsidRPr="00EB7819" w14:paraId="1FB2503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0C5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lastRenderedPageBreak/>
              <w:t>1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6E8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346051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B2A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65394897</w:t>
            </w:r>
          </w:p>
        </w:tc>
      </w:tr>
      <w:tr w:rsidR="00EB7819" w:rsidRPr="00EB7819" w14:paraId="73432BC0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138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780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13995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C26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8600493</w:t>
            </w:r>
          </w:p>
        </w:tc>
      </w:tr>
      <w:tr w:rsidR="00EB7819" w:rsidRPr="00EB7819" w14:paraId="5D14115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522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36C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34644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21F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6535592</w:t>
            </w:r>
          </w:p>
        </w:tc>
      </w:tr>
      <w:tr w:rsidR="00EB7819" w:rsidRPr="00EB7819" w14:paraId="11727511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262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689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339735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0CF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66026468</w:t>
            </w:r>
          </w:p>
        </w:tc>
      </w:tr>
      <w:tr w:rsidR="00EB7819" w:rsidRPr="00EB7819" w14:paraId="0DDDE7C0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C10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F7B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132126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2C8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86787397</w:t>
            </w:r>
          </w:p>
        </w:tc>
      </w:tr>
      <w:tr w:rsidR="00EB7819" w:rsidRPr="00EB7819" w14:paraId="5855C808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66E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521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79078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F47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2092109</w:t>
            </w:r>
          </w:p>
        </w:tc>
      </w:tr>
      <w:tr w:rsidR="00EB7819" w:rsidRPr="00EB7819" w14:paraId="18705D3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C15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BF5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71816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F79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2818335</w:t>
            </w:r>
          </w:p>
        </w:tc>
      </w:tr>
      <w:tr w:rsidR="00EB7819" w:rsidRPr="00EB7819" w14:paraId="2EEFCA5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C14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806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18898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F7C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8110136</w:t>
            </w:r>
          </w:p>
        </w:tc>
      </w:tr>
      <w:tr w:rsidR="00EB7819" w:rsidRPr="00EB7819" w14:paraId="31600C02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29C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47C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93197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9BB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0680297</w:t>
            </w:r>
          </w:p>
        </w:tc>
      </w:tr>
      <w:tr w:rsidR="00EB7819" w:rsidRPr="00EB7819" w14:paraId="6E321D55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6FA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66F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359930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E14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64006969</w:t>
            </w:r>
          </w:p>
        </w:tc>
      </w:tr>
      <w:tr w:rsidR="00EB7819" w:rsidRPr="00EB7819" w14:paraId="7B2058D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488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410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309349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BAC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69065023</w:t>
            </w:r>
          </w:p>
        </w:tc>
      </w:tr>
      <w:tr w:rsidR="00EB7819" w:rsidRPr="00EB7819" w14:paraId="2DB63543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7BC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B64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229517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158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77048226</w:t>
            </w:r>
          </w:p>
        </w:tc>
      </w:tr>
      <w:tr w:rsidR="00EB7819" w:rsidRPr="00EB7819" w14:paraId="6F31E97F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14E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637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26174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F1B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7382587</w:t>
            </w:r>
          </w:p>
        </w:tc>
      </w:tr>
      <w:tr w:rsidR="00EB7819" w:rsidRPr="00EB7819" w14:paraId="3DCDABA6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9C2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720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55975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E7F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4402458</w:t>
            </w:r>
          </w:p>
        </w:tc>
      </w:tr>
      <w:tr w:rsidR="00EB7819" w:rsidRPr="00EB7819" w14:paraId="6DC30F76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CCA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27B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10478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482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8952168</w:t>
            </w:r>
          </w:p>
        </w:tc>
      </w:tr>
      <w:tr w:rsidR="00EB7819" w:rsidRPr="00EB7819" w14:paraId="7D2E124A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114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FB4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39801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CF7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6019841</w:t>
            </w:r>
          </w:p>
        </w:tc>
      </w:tr>
      <w:tr w:rsidR="00EB7819" w:rsidRPr="00EB7819" w14:paraId="4DDC84E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A4D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544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97170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D3A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0282985</w:t>
            </w:r>
          </w:p>
        </w:tc>
      </w:tr>
      <w:tr w:rsidR="00EB7819" w:rsidRPr="00EB7819" w14:paraId="5ABDF76D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763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774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4256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456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574362</w:t>
            </w:r>
          </w:p>
        </w:tc>
      </w:tr>
      <w:tr w:rsidR="00EB7819" w:rsidRPr="00EB7819" w14:paraId="3E96E4E0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F23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8EE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42341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537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5765891</w:t>
            </w:r>
          </w:p>
        </w:tc>
      </w:tr>
      <w:tr w:rsidR="00EB7819" w:rsidRPr="00EB7819" w14:paraId="74373898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428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6CF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90438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FD3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0956105</w:t>
            </w:r>
          </w:p>
        </w:tc>
      </w:tr>
      <w:tr w:rsidR="00EB7819" w:rsidRPr="00EB7819" w14:paraId="1892786D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0FD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5EE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36870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CB4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6312904</w:t>
            </w:r>
          </w:p>
        </w:tc>
      </w:tr>
      <w:tr w:rsidR="00EB7819" w:rsidRPr="00EB7819" w14:paraId="4808A59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BD6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lastRenderedPageBreak/>
              <w:t>2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B6B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579011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667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42098801</w:t>
            </w:r>
          </w:p>
        </w:tc>
      </w:tr>
      <w:tr w:rsidR="00EB7819" w:rsidRPr="00EB7819" w14:paraId="342195F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75B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D23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707845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ED7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29215446</w:t>
            </w:r>
          </w:p>
        </w:tc>
      </w:tr>
      <w:tr w:rsidR="00EB7819" w:rsidRPr="00EB7819" w14:paraId="415EBD65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48D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988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70698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212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2930161</w:t>
            </w:r>
          </w:p>
        </w:tc>
      </w:tr>
      <w:tr w:rsidR="00EB7819" w:rsidRPr="00EB7819" w14:paraId="20EC842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989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DA7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87761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5D9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1223867</w:t>
            </w:r>
          </w:p>
        </w:tc>
      </w:tr>
      <w:tr w:rsidR="00EB7819" w:rsidRPr="00EB7819" w14:paraId="499EDDDD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9FE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DD1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89997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D7C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1000215</w:t>
            </w:r>
          </w:p>
        </w:tc>
      </w:tr>
      <w:tr w:rsidR="00EB7819" w:rsidRPr="00EB7819" w14:paraId="2BBF03F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53E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B9D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56204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21A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4379502</w:t>
            </w:r>
          </w:p>
        </w:tc>
      </w:tr>
      <w:tr w:rsidR="00EB7819" w:rsidRPr="00EB7819" w14:paraId="016D33A4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ED5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A95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2065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A28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793494</w:t>
            </w:r>
          </w:p>
        </w:tc>
      </w:tr>
      <w:tr w:rsidR="00EB7819" w:rsidRPr="00EB7819" w14:paraId="5112B04C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C8F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498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76455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96C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2354442</w:t>
            </w:r>
          </w:p>
        </w:tc>
      </w:tr>
      <w:tr w:rsidR="00EB7819" w:rsidRPr="00EB7819" w14:paraId="7295747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3E4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295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57803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349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4219667</w:t>
            </w:r>
          </w:p>
        </w:tc>
      </w:tr>
      <w:tr w:rsidR="00EB7819" w:rsidRPr="00EB7819" w14:paraId="1C6B608A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F89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4A6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146463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CB3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85353697</w:t>
            </w:r>
          </w:p>
        </w:tc>
      </w:tr>
      <w:tr w:rsidR="00EB7819" w:rsidRPr="00EB7819" w14:paraId="5A06765B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5A4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84C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10891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526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8910851</w:t>
            </w:r>
          </w:p>
        </w:tc>
      </w:tr>
      <w:tr w:rsidR="00EB7819" w:rsidRPr="00EB7819" w14:paraId="7DC53F1A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6B8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1E8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95329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8D3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0467069</w:t>
            </w:r>
          </w:p>
        </w:tc>
      </w:tr>
      <w:tr w:rsidR="00EB7819" w:rsidRPr="00EB7819" w14:paraId="2625FB18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D26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093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01555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4AD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9844427</w:t>
            </w:r>
          </w:p>
        </w:tc>
      </w:tr>
      <w:tr w:rsidR="00EB7819" w:rsidRPr="00EB7819" w14:paraId="38706D2F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966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6FE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21362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577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7863722</w:t>
            </w:r>
          </w:p>
        </w:tc>
      </w:tr>
      <w:tr w:rsidR="00EB7819" w:rsidRPr="00EB7819" w14:paraId="70AEE99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637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995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99254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283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0074586</w:t>
            </w:r>
          </w:p>
        </w:tc>
      </w:tr>
      <w:tr w:rsidR="00EB7819" w:rsidRPr="00EB7819" w14:paraId="40D2250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477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1CD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119332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3D5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88066751</w:t>
            </w:r>
          </w:p>
        </w:tc>
      </w:tr>
      <w:tr w:rsidR="00EB7819" w:rsidRPr="00EB7819" w14:paraId="3B5F7EE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629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48E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224714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8E6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77528539</w:t>
            </w:r>
          </w:p>
        </w:tc>
      </w:tr>
      <w:tr w:rsidR="00EB7819" w:rsidRPr="00EB7819" w14:paraId="2ABCE8E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450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06B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186244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C7F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81375506</w:t>
            </w:r>
          </w:p>
        </w:tc>
      </w:tr>
      <w:tr w:rsidR="00EB7819" w:rsidRPr="00EB7819" w14:paraId="3A53C01B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0EB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FED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50487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4EF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4951278</w:t>
            </w:r>
          </w:p>
        </w:tc>
      </w:tr>
      <w:tr w:rsidR="00EB7819" w:rsidRPr="00EB7819" w14:paraId="24E1BB46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A10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6AF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96677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84F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0332287</w:t>
            </w:r>
          </w:p>
        </w:tc>
      </w:tr>
      <w:tr w:rsidR="00EB7819" w:rsidRPr="00EB7819" w14:paraId="1D1133C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2C5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037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02564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8BE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9743569</w:t>
            </w:r>
          </w:p>
        </w:tc>
      </w:tr>
      <w:tr w:rsidR="00EB7819" w:rsidRPr="00EB7819" w14:paraId="51F5623C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76B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lastRenderedPageBreak/>
              <w:t>2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3C5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79850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E5F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2014953</w:t>
            </w:r>
          </w:p>
        </w:tc>
      </w:tr>
      <w:tr w:rsidR="00EB7819" w:rsidRPr="00EB7819" w14:paraId="4843FD34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722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6AF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46319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021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5368034</w:t>
            </w:r>
          </w:p>
        </w:tc>
      </w:tr>
      <w:tr w:rsidR="00EB7819" w:rsidRPr="00EB7819" w14:paraId="7239671B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8D5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B14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70167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D25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2983297</w:t>
            </w:r>
          </w:p>
        </w:tc>
      </w:tr>
      <w:tr w:rsidR="00EB7819" w:rsidRPr="00EB7819" w14:paraId="468FCEED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766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80D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16846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C5F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8315332</w:t>
            </w:r>
          </w:p>
        </w:tc>
      </w:tr>
      <w:tr w:rsidR="00EB7819" w:rsidRPr="00EB7819" w14:paraId="08243693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426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16E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34670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593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6532953</w:t>
            </w:r>
          </w:p>
        </w:tc>
      </w:tr>
      <w:tr w:rsidR="00EB7819" w:rsidRPr="00EB7819" w14:paraId="623B6CDC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639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8EE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4578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98F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542193</w:t>
            </w:r>
          </w:p>
        </w:tc>
      </w:tr>
      <w:tr w:rsidR="00EB7819" w:rsidRPr="00EB7819" w14:paraId="6D72C1C5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1D0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292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50294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B3A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4970555</w:t>
            </w:r>
          </w:p>
        </w:tc>
      </w:tr>
      <w:tr w:rsidR="00EB7819" w:rsidRPr="00EB7819" w14:paraId="0A30B1C2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9F2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378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93175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CFA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0682473</w:t>
            </w:r>
          </w:p>
        </w:tc>
      </w:tr>
      <w:tr w:rsidR="00EB7819" w:rsidRPr="00EB7819" w14:paraId="599E5526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22C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710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163994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D96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83600503</w:t>
            </w:r>
          </w:p>
        </w:tc>
      </w:tr>
      <w:tr w:rsidR="00EB7819" w:rsidRPr="00EB7819" w14:paraId="6EA2DE66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76D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B60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172828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EC8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82717171</w:t>
            </w:r>
          </w:p>
        </w:tc>
      </w:tr>
      <w:tr w:rsidR="00EB7819" w:rsidRPr="00EB7819" w14:paraId="5AF6293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CE9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411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414673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A95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58532615</w:t>
            </w:r>
          </w:p>
        </w:tc>
      </w:tr>
      <w:tr w:rsidR="00EB7819" w:rsidRPr="00EB7819" w14:paraId="1B63AC7C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1EC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217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161953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DC9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83804664</w:t>
            </w:r>
          </w:p>
        </w:tc>
      </w:tr>
      <w:tr w:rsidR="00EB7819" w:rsidRPr="00EB7819" w14:paraId="0951FC9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DA1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F51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292052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E89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70794713</w:t>
            </w:r>
          </w:p>
        </w:tc>
      </w:tr>
      <w:tr w:rsidR="00EB7819" w:rsidRPr="00EB7819" w14:paraId="04543041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F45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921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441018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45D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55898128</w:t>
            </w:r>
          </w:p>
        </w:tc>
      </w:tr>
      <w:tr w:rsidR="00EB7819" w:rsidRPr="00EB7819" w14:paraId="15204818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F27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E30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29825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399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7017472</w:t>
            </w:r>
          </w:p>
        </w:tc>
      </w:tr>
      <w:tr w:rsidR="00EB7819" w:rsidRPr="00EB7819" w14:paraId="31D47374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811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DD9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373111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D75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62688807</w:t>
            </w:r>
          </w:p>
        </w:tc>
      </w:tr>
      <w:tr w:rsidR="00EB7819" w:rsidRPr="00EB7819" w14:paraId="2D31DCE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087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585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129110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21A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87088901</w:t>
            </w:r>
          </w:p>
        </w:tc>
      </w:tr>
      <w:tr w:rsidR="00EB7819" w:rsidRPr="00EB7819" w14:paraId="05B4C8E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970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02B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72350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078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2764952</w:t>
            </w:r>
          </w:p>
        </w:tc>
      </w:tr>
      <w:tr w:rsidR="00EB7819" w:rsidRPr="00EB7819" w14:paraId="4D149EE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F22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95E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5551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CEC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444864</w:t>
            </w:r>
          </w:p>
        </w:tc>
      </w:tr>
      <w:tr w:rsidR="00EB7819" w:rsidRPr="00EB7819" w14:paraId="44F14826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F25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A99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76145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A42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2385497</w:t>
            </w:r>
          </w:p>
        </w:tc>
      </w:tr>
      <w:tr w:rsidR="00EB7819" w:rsidRPr="00EB7819" w14:paraId="1CEADE0C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C28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98E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52785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BAB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4721456</w:t>
            </w:r>
          </w:p>
        </w:tc>
      </w:tr>
      <w:tr w:rsidR="00EB7819" w:rsidRPr="00EB7819" w14:paraId="2527434A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2FB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lastRenderedPageBreak/>
              <w:t>2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C35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01582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D99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9841778</w:t>
            </w:r>
          </w:p>
        </w:tc>
      </w:tr>
      <w:tr w:rsidR="00EB7819" w:rsidRPr="00EB7819" w14:paraId="0A7B01A0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2CE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442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10633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5D4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8936618</w:t>
            </w:r>
          </w:p>
        </w:tc>
      </w:tr>
      <w:tr w:rsidR="00EB7819" w:rsidRPr="00EB7819" w14:paraId="44FD541C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1DA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A6C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98014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A20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0198552</w:t>
            </w:r>
          </w:p>
        </w:tc>
      </w:tr>
      <w:tr w:rsidR="00EB7819" w:rsidRPr="00EB7819" w14:paraId="0F462483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9C2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3FC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80883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D88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1911668</w:t>
            </w:r>
          </w:p>
        </w:tc>
      </w:tr>
      <w:tr w:rsidR="00EB7819" w:rsidRPr="00EB7819" w14:paraId="2E40F89A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601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925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41983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F55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5801698</w:t>
            </w:r>
          </w:p>
        </w:tc>
      </w:tr>
      <w:tr w:rsidR="00EB7819" w:rsidRPr="00EB7819" w14:paraId="6D7AFC0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F84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58F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12427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086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8757241</w:t>
            </w:r>
          </w:p>
        </w:tc>
      </w:tr>
      <w:tr w:rsidR="00EB7819" w:rsidRPr="00EB7819" w14:paraId="072081A1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786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E10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59577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ACF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4042215</w:t>
            </w:r>
          </w:p>
        </w:tc>
      </w:tr>
      <w:tr w:rsidR="00EB7819" w:rsidRPr="00EB7819" w14:paraId="6A1F9772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BC6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919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94744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231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0525556</w:t>
            </w:r>
          </w:p>
        </w:tc>
      </w:tr>
      <w:tr w:rsidR="00EB7819" w:rsidRPr="00EB7819" w14:paraId="198643E8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E0C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2A5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14464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D7F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8553577</w:t>
            </w:r>
          </w:p>
        </w:tc>
      </w:tr>
      <w:tr w:rsidR="00EB7819" w:rsidRPr="00EB7819" w14:paraId="7F6E259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CED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9A0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11021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871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8897891</w:t>
            </w:r>
          </w:p>
        </w:tc>
      </w:tr>
      <w:tr w:rsidR="00EB7819" w:rsidRPr="00EB7819" w14:paraId="19D1AE3F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007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198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8649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995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135097</w:t>
            </w:r>
          </w:p>
        </w:tc>
      </w:tr>
      <w:tr w:rsidR="00EB7819" w:rsidRPr="00EB7819" w14:paraId="0A298CB6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623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45E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65085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976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3491422</w:t>
            </w:r>
          </w:p>
        </w:tc>
      </w:tr>
      <w:tr w:rsidR="00EB7819" w:rsidRPr="00EB7819" w14:paraId="6A9916D5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D55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5A4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97845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3B9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0215434</w:t>
            </w:r>
          </w:p>
        </w:tc>
      </w:tr>
      <w:tr w:rsidR="00EB7819" w:rsidRPr="00EB7819" w14:paraId="083A0544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D29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528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24873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F76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7512676</w:t>
            </w:r>
          </w:p>
        </w:tc>
      </w:tr>
      <w:tr w:rsidR="00EB7819" w:rsidRPr="00EB7819" w14:paraId="6FDCF23C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AE1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63A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83963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786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1603647</w:t>
            </w:r>
          </w:p>
        </w:tc>
      </w:tr>
      <w:tr w:rsidR="00EB7819" w:rsidRPr="00EB7819" w14:paraId="1B1F107D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CF3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A47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00528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CB1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9947178</w:t>
            </w:r>
          </w:p>
        </w:tc>
      </w:tr>
      <w:tr w:rsidR="00EB7819" w:rsidRPr="00EB7819" w14:paraId="36FF9FDC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3F9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3AF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42788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3D1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5721169</w:t>
            </w:r>
          </w:p>
        </w:tc>
      </w:tr>
      <w:tr w:rsidR="00EB7819" w:rsidRPr="00EB7819" w14:paraId="0AD2775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8D5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3B5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52249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5DC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4775062</w:t>
            </w:r>
          </w:p>
        </w:tc>
      </w:tr>
      <w:tr w:rsidR="00EB7819" w:rsidRPr="00EB7819" w14:paraId="5D14FF4A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ED7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E1A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40240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19E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5975974</w:t>
            </w:r>
          </w:p>
        </w:tc>
      </w:tr>
      <w:tr w:rsidR="00EB7819" w:rsidRPr="00EB7819" w14:paraId="1199EE6C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B45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599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40768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0C9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5923154</w:t>
            </w:r>
          </w:p>
        </w:tc>
      </w:tr>
      <w:tr w:rsidR="00EB7819" w:rsidRPr="00EB7819" w14:paraId="67AF3821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4D3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439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23859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488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7614008</w:t>
            </w:r>
          </w:p>
        </w:tc>
      </w:tr>
      <w:tr w:rsidR="00EB7819" w:rsidRPr="00EB7819" w14:paraId="10F6418A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3DD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lastRenderedPageBreak/>
              <w:t>2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D7D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39955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32B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6004441</w:t>
            </w:r>
          </w:p>
        </w:tc>
      </w:tr>
      <w:tr w:rsidR="00EB7819" w:rsidRPr="00EB7819" w14:paraId="6A176BD0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F61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D29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96730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B5E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0326915</w:t>
            </w:r>
          </w:p>
        </w:tc>
      </w:tr>
      <w:tr w:rsidR="00EB7819" w:rsidRPr="00EB7819" w14:paraId="7146495F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EA2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6B2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85866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C65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1413349</w:t>
            </w:r>
          </w:p>
        </w:tc>
      </w:tr>
      <w:tr w:rsidR="00EB7819" w:rsidRPr="00EB7819" w14:paraId="1D451EC5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BF0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DFE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05582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BC5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9441711</w:t>
            </w:r>
          </w:p>
        </w:tc>
      </w:tr>
      <w:tr w:rsidR="00EB7819" w:rsidRPr="00EB7819" w14:paraId="7E17D935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1D0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1E2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52077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E08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4792289</w:t>
            </w:r>
          </w:p>
        </w:tc>
      </w:tr>
      <w:tr w:rsidR="00EB7819" w:rsidRPr="00EB7819" w14:paraId="58516E0D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C69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07F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30216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737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6978354</w:t>
            </w:r>
          </w:p>
        </w:tc>
      </w:tr>
      <w:tr w:rsidR="00EB7819" w:rsidRPr="00EB7819" w14:paraId="375CECE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D00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48B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22610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144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7738945</w:t>
            </w:r>
          </w:p>
        </w:tc>
      </w:tr>
      <w:tr w:rsidR="00EB7819" w:rsidRPr="00EB7819" w14:paraId="40534061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84A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DF7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109774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241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89022517</w:t>
            </w:r>
          </w:p>
        </w:tc>
      </w:tr>
      <w:tr w:rsidR="00EB7819" w:rsidRPr="00EB7819" w14:paraId="0F5E158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ACE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96F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90192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8B4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0980726</w:t>
            </w:r>
          </w:p>
        </w:tc>
      </w:tr>
      <w:tr w:rsidR="00EB7819" w:rsidRPr="00EB7819" w14:paraId="202336FA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B35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DB4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132324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896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86767547</w:t>
            </w:r>
          </w:p>
        </w:tc>
      </w:tr>
      <w:tr w:rsidR="00EB7819" w:rsidRPr="00EB7819" w14:paraId="346E6503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CB9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579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2074619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1FB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792538086</w:t>
            </w:r>
          </w:p>
        </w:tc>
      </w:tr>
      <w:tr w:rsidR="00EB7819" w:rsidRPr="00EB7819" w14:paraId="6D640E8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E54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AFA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62399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8CB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3760074</w:t>
            </w:r>
          </w:p>
        </w:tc>
      </w:tr>
      <w:tr w:rsidR="00EB7819" w:rsidRPr="00EB7819" w14:paraId="62D20C02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979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D64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97341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016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0265857</w:t>
            </w:r>
          </w:p>
        </w:tc>
      </w:tr>
      <w:tr w:rsidR="00EB7819" w:rsidRPr="00EB7819" w14:paraId="6D245FE1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941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681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687829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E82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31217026</w:t>
            </w:r>
          </w:p>
        </w:tc>
      </w:tr>
      <w:tr w:rsidR="00EB7819" w:rsidRPr="00EB7819" w14:paraId="3F7CE08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316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F1A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712846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38F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28715362</w:t>
            </w:r>
          </w:p>
        </w:tc>
      </w:tr>
      <w:tr w:rsidR="00EB7819" w:rsidRPr="00EB7819" w14:paraId="2F4998F1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8C9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510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712141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462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28785825</w:t>
            </w:r>
          </w:p>
        </w:tc>
      </w:tr>
      <w:tr w:rsidR="00EB7819" w:rsidRPr="00EB7819" w14:paraId="60A71052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2DA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DAF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700901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8B3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29909844</w:t>
            </w:r>
          </w:p>
        </w:tc>
      </w:tr>
      <w:tr w:rsidR="00EB7819" w:rsidRPr="00EB7819" w14:paraId="704ED2CB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101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880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90565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E1B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0943469</w:t>
            </w:r>
          </w:p>
        </w:tc>
      </w:tr>
      <w:tr w:rsidR="00EB7819" w:rsidRPr="00EB7819" w14:paraId="169AF16F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AC5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0D9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9359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BD8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064075</w:t>
            </w:r>
          </w:p>
        </w:tc>
      </w:tr>
      <w:tr w:rsidR="00EB7819" w:rsidRPr="00EB7819" w14:paraId="04921014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FFC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121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76235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0C8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2376497</w:t>
            </w:r>
          </w:p>
        </w:tc>
      </w:tr>
      <w:tr w:rsidR="00EB7819" w:rsidRPr="00EB7819" w14:paraId="10D15456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86D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9D9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25716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3A1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7428311</w:t>
            </w:r>
          </w:p>
        </w:tc>
      </w:tr>
      <w:tr w:rsidR="00EB7819" w:rsidRPr="00EB7819" w14:paraId="4D82F2AB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2D0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lastRenderedPageBreak/>
              <w:t>2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36F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18365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4CA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8163461</w:t>
            </w:r>
          </w:p>
        </w:tc>
      </w:tr>
      <w:tr w:rsidR="00EB7819" w:rsidRPr="00EB7819" w14:paraId="3E02F7BD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6CF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968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43134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49E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5686537</w:t>
            </w:r>
          </w:p>
        </w:tc>
      </w:tr>
      <w:tr w:rsidR="00EB7819" w:rsidRPr="00EB7819" w14:paraId="619E595B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D8D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848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92179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BDC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0782004</w:t>
            </w:r>
          </w:p>
        </w:tc>
      </w:tr>
      <w:tr w:rsidR="00EB7819" w:rsidRPr="00EB7819" w14:paraId="705145FA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E9E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0CD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59389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857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4061049</w:t>
            </w:r>
          </w:p>
        </w:tc>
      </w:tr>
      <w:tr w:rsidR="00EB7819" w:rsidRPr="00EB7819" w14:paraId="3B36D06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6B8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D11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5536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791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446365</w:t>
            </w:r>
          </w:p>
        </w:tc>
      </w:tr>
      <w:tr w:rsidR="00EB7819" w:rsidRPr="00EB7819" w14:paraId="2B598442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CF7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21A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76419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106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2358012</w:t>
            </w:r>
          </w:p>
        </w:tc>
      </w:tr>
      <w:tr w:rsidR="00EB7819" w:rsidRPr="00EB7819" w14:paraId="4FACD681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91F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C78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54076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AB7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4592315</w:t>
            </w:r>
          </w:p>
        </w:tc>
      </w:tr>
      <w:tr w:rsidR="00EB7819" w:rsidRPr="00EB7819" w14:paraId="0A872E3C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058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FC4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52474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340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4752566</w:t>
            </w:r>
          </w:p>
        </w:tc>
      </w:tr>
      <w:tr w:rsidR="00EB7819" w:rsidRPr="00EB7819" w14:paraId="13879998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70C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2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C9A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796047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D90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20395229</w:t>
            </w:r>
          </w:p>
        </w:tc>
      </w:tr>
      <w:tr w:rsidR="00EB7819" w:rsidRPr="00EB7819" w14:paraId="4E6D4C4A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0A9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7A2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713708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291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28629128</w:t>
            </w:r>
          </w:p>
        </w:tc>
      </w:tr>
      <w:tr w:rsidR="00EB7819" w:rsidRPr="00EB7819" w14:paraId="53EB764F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87E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6F2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788772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261F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21122726</w:t>
            </w:r>
          </w:p>
        </w:tc>
      </w:tr>
      <w:tr w:rsidR="00EB7819" w:rsidRPr="00EB7819" w14:paraId="308EBC13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A91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A80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793845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C68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20615415</w:t>
            </w:r>
          </w:p>
        </w:tc>
      </w:tr>
      <w:tr w:rsidR="00EB7819" w:rsidRPr="00EB7819" w14:paraId="54C39381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03F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C7A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783640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CA66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21635958</w:t>
            </w:r>
          </w:p>
        </w:tc>
      </w:tr>
      <w:tr w:rsidR="00EB7819" w:rsidRPr="00EB7819" w14:paraId="120FFD9D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9DA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9E5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12364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D39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8763537</w:t>
            </w:r>
          </w:p>
        </w:tc>
      </w:tr>
      <w:tr w:rsidR="00EB7819" w:rsidRPr="00EB7819" w14:paraId="32829B06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1FC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70B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52109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773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4789031</w:t>
            </w:r>
          </w:p>
        </w:tc>
      </w:tr>
      <w:tr w:rsidR="00EB7819" w:rsidRPr="00EB7819" w14:paraId="2A865E6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F15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B7B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73867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3C1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2613217</w:t>
            </w:r>
          </w:p>
        </w:tc>
      </w:tr>
      <w:tr w:rsidR="00EB7819" w:rsidRPr="00EB7819" w14:paraId="5D843602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6EA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09A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784714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52B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21528504</w:t>
            </w:r>
          </w:p>
        </w:tc>
      </w:tr>
      <w:tr w:rsidR="00EB7819" w:rsidRPr="00EB7819" w14:paraId="04FDCA40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CA6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F64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04177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333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9582264</w:t>
            </w:r>
          </w:p>
        </w:tc>
      </w:tr>
      <w:tr w:rsidR="00EB7819" w:rsidRPr="00EB7819" w14:paraId="24E7BC4E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BED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CDF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0615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967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938414</w:t>
            </w:r>
          </w:p>
        </w:tc>
      </w:tr>
      <w:tr w:rsidR="00EB7819" w:rsidRPr="00EB7819" w14:paraId="0FB1360F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BFD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B48E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72884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ABC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2711531</w:t>
            </w:r>
          </w:p>
        </w:tc>
      </w:tr>
      <w:tr w:rsidR="00EB7819" w:rsidRPr="00EB7819" w14:paraId="29355704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907A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668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976826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D49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02317348</w:t>
            </w:r>
          </w:p>
        </w:tc>
      </w:tr>
      <w:tr w:rsidR="00EB7819" w:rsidRPr="00EB7819" w14:paraId="02462650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EEF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lastRenderedPageBreak/>
              <w:t>3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9AF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78870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3E7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2112955</w:t>
            </w:r>
          </w:p>
        </w:tc>
      </w:tr>
      <w:tr w:rsidR="00EB7819" w:rsidRPr="00EB7819" w14:paraId="7FEC9CFF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7EB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058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83708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B40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1629174</w:t>
            </w:r>
          </w:p>
        </w:tc>
      </w:tr>
      <w:tr w:rsidR="00EB7819" w:rsidRPr="00EB7819" w14:paraId="4D60BAD9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CE89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26D4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85391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4A5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1460801</w:t>
            </w:r>
          </w:p>
        </w:tc>
      </w:tr>
      <w:tr w:rsidR="00EB7819" w:rsidRPr="00EB7819" w14:paraId="1B6613E2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043B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066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63286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756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3671372</w:t>
            </w:r>
          </w:p>
        </w:tc>
      </w:tr>
      <w:tr w:rsidR="00EB7819" w:rsidRPr="00EB7819" w14:paraId="71EC9CB8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928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2AB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69373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9B40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3062625</w:t>
            </w:r>
          </w:p>
        </w:tc>
      </w:tr>
      <w:tr w:rsidR="00EB7819" w:rsidRPr="00EB7819" w14:paraId="3E462017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4112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1DB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26232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D415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7376787</w:t>
            </w:r>
          </w:p>
        </w:tc>
      </w:tr>
      <w:tr w:rsidR="00EB7819" w:rsidRPr="00EB7819" w14:paraId="71E3CA9F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F2DD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E053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821514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BA67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17848535</w:t>
            </w:r>
          </w:p>
        </w:tc>
      </w:tr>
      <w:tr w:rsidR="00EB7819" w:rsidRPr="00EB7819" w14:paraId="425719AA" w14:textId="77777777" w:rsidTr="00BA2FF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215C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3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99F8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179119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86E1" w14:textId="77777777" w:rsidR="00EB7819" w:rsidRPr="00EB7819" w:rsidRDefault="00EB7819" w:rsidP="00EB7819">
            <w:pPr>
              <w:spacing w:line="240" w:lineRule="atLeast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EB7819">
              <w:rPr>
                <w:rFonts w:eastAsia="Times New Roman" w:cs="Times New Roman"/>
                <w:color w:val="000000"/>
                <w:sz w:val="22"/>
              </w:rPr>
              <w:t>0.82088026</w:t>
            </w:r>
          </w:p>
        </w:tc>
      </w:tr>
    </w:tbl>
    <w:p w14:paraId="228063E1" w14:textId="77777777" w:rsidR="00EB7819" w:rsidRPr="00EB7819" w:rsidRDefault="00EB7819" w:rsidP="00EB7819">
      <w:pPr>
        <w:spacing w:line="240" w:lineRule="atLeast"/>
        <w:rPr>
          <w:rFonts w:cs="Times New Roman"/>
        </w:rPr>
      </w:pPr>
    </w:p>
    <w:p w14:paraId="58F1AED1" w14:textId="77777777" w:rsidR="00DE23E8" w:rsidRPr="00EB7819" w:rsidRDefault="00DE23E8" w:rsidP="00EB7819">
      <w:pPr>
        <w:spacing w:before="240" w:line="240" w:lineRule="atLeast"/>
        <w:rPr>
          <w:rFonts w:cs="Times New Roman"/>
        </w:rPr>
      </w:pPr>
    </w:p>
    <w:sectPr w:rsidR="00DE23E8" w:rsidRPr="00EB781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BB477F" w14:textId="77777777" w:rsidR="000217FF" w:rsidRDefault="000217FF" w:rsidP="00117666">
      <w:pPr>
        <w:spacing w:after="0"/>
      </w:pPr>
      <w:r>
        <w:separator/>
      </w:r>
    </w:p>
  </w:endnote>
  <w:endnote w:type="continuationSeparator" w:id="0">
    <w:p w14:paraId="2F34DB5E" w14:textId="77777777" w:rsidR="000217FF" w:rsidRDefault="000217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50ED4F" w14:textId="77777777" w:rsidR="000217FF" w:rsidRDefault="000217FF" w:rsidP="00117666">
      <w:pPr>
        <w:spacing w:after="0"/>
      </w:pPr>
      <w:r>
        <w:separator/>
      </w:r>
    </w:p>
  </w:footnote>
  <w:footnote w:type="continuationSeparator" w:id="0">
    <w:p w14:paraId="532F289C" w14:textId="77777777" w:rsidR="000217FF" w:rsidRDefault="000217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7F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D38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0411"/>
    <w:rsid w:val="00DE23E8"/>
    <w:rsid w:val="00E52377"/>
    <w:rsid w:val="00E64E17"/>
    <w:rsid w:val="00E866C9"/>
    <w:rsid w:val="00EA3D3C"/>
    <w:rsid w:val="00EB781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EB7819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791DC3C-B736-4F52-ADCB-03C0DDBE1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6</Pages>
  <Words>1367</Words>
  <Characters>779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ll</cp:lastModifiedBy>
  <cp:revision>2</cp:revision>
  <cp:lastPrinted>2013-10-03T12:51:00Z</cp:lastPrinted>
  <dcterms:created xsi:type="dcterms:W3CDTF">2024-05-22T11:28:00Z</dcterms:created>
  <dcterms:modified xsi:type="dcterms:W3CDTF">2024-05-22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